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-470"/>
        <w:tblW w:w="51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2031"/>
        <w:gridCol w:w="2962"/>
      </w:tblGrid>
      <w:tr w:rsidR="0017420D" w:rsidRPr="00EF6E52" w14:paraId="51EF2CE3" w14:textId="77777777" w:rsidTr="000579DA">
        <w:trPr>
          <w:trHeight w:val="158"/>
        </w:trPr>
        <w:tc>
          <w:tcPr>
            <w:tcW w:w="5000" w:type="pct"/>
            <w:gridSpan w:val="3"/>
          </w:tcPr>
          <w:p w14:paraId="750B6A0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Baseline characteristic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participants who completed the survey and who responded to the Typology question</w:t>
            </w:r>
          </w:p>
        </w:tc>
      </w:tr>
      <w:tr w:rsidR="0017420D" w:rsidRPr="00EF6E52" w14:paraId="0DF82216" w14:textId="77777777" w:rsidTr="000579DA">
        <w:trPr>
          <w:trHeight w:val="57"/>
        </w:trPr>
        <w:tc>
          <w:tcPr>
            <w:tcW w:w="2399" w:type="pct"/>
            <w:tcBorders>
              <w:bottom w:val="single" w:sz="4" w:space="0" w:color="auto"/>
            </w:tcBorders>
          </w:tcPr>
          <w:p w14:paraId="5F99F00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2F9A4E81" w14:textId="77777777" w:rsidR="0017420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: complete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urvey</w:t>
            </w:r>
          </w:p>
          <w:p w14:paraId="4DC27E6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1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3" w:type="pct"/>
            <w:tcBorders>
              <w:bottom w:val="single" w:sz="4" w:space="0" w:color="auto"/>
            </w:tcBorders>
          </w:tcPr>
          <w:p w14:paraId="397849E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: Typology question</w:t>
            </w:r>
          </w:p>
          <w:p w14:paraId="56B8E36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,688)</w:t>
            </w:r>
          </w:p>
        </w:tc>
      </w:tr>
      <w:tr w:rsidR="0017420D" w:rsidRPr="00EF6E52" w14:paraId="4EB3F5A2" w14:textId="77777777" w:rsidTr="000579DA">
        <w:trPr>
          <w:trHeight w:val="57"/>
        </w:trPr>
        <w:tc>
          <w:tcPr>
            <w:tcW w:w="2399" w:type="pct"/>
            <w:tcBorders>
              <w:top w:val="single" w:sz="4" w:space="0" w:color="auto"/>
              <w:bottom w:val="single" w:sz="4" w:space="0" w:color="auto"/>
            </w:tcBorders>
          </w:tcPr>
          <w:p w14:paraId="034066A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58AF0B8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4E5930DA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17420D" w:rsidRPr="00EF6E52" w14:paraId="6DF1E510" w14:textId="77777777" w:rsidTr="000579DA">
        <w:tc>
          <w:tcPr>
            <w:tcW w:w="5000" w:type="pct"/>
            <w:gridSpan w:val="3"/>
          </w:tcPr>
          <w:p w14:paraId="68E32AE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ry </w:t>
            </w:r>
          </w:p>
        </w:tc>
      </w:tr>
      <w:tr w:rsidR="0017420D" w:rsidRPr="00EF6E52" w14:paraId="64D3274E" w14:textId="77777777" w:rsidTr="000579DA">
        <w:tc>
          <w:tcPr>
            <w:tcW w:w="2399" w:type="pct"/>
          </w:tcPr>
          <w:p w14:paraId="73ED8E65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58" w:type="pct"/>
          </w:tcPr>
          <w:p w14:paraId="7B7CB4F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1,221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7A3881A9" w14:textId="77777777" w:rsidR="0017420D" w:rsidRPr="00D85BE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098 (23.4)</w:t>
            </w:r>
          </w:p>
        </w:tc>
      </w:tr>
      <w:tr w:rsidR="0017420D" w:rsidRPr="00EF6E52" w14:paraId="6E50890E" w14:textId="77777777" w:rsidTr="000579DA">
        <w:tc>
          <w:tcPr>
            <w:tcW w:w="2399" w:type="pct"/>
          </w:tcPr>
          <w:p w14:paraId="1397BF5E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58" w:type="pct"/>
          </w:tcPr>
          <w:p w14:paraId="3F953F6E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1,250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5BAF4756" w14:textId="77777777" w:rsidR="0017420D" w:rsidRPr="00D85BE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021 (21.8)</w:t>
            </w:r>
          </w:p>
        </w:tc>
      </w:tr>
      <w:tr w:rsidR="0017420D" w:rsidRPr="00EF6E52" w14:paraId="606534AE" w14:textId="77777777" w:rsidTr="000579DA">
        <w:tc>
          <w:tcPr>
            <w:tcW w:w="2399" w:type="pct"/>
          </w:tcPr>
          <w:p w14:paraId="22A6BD9F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058" w:type="pct"/>
          </w:tcPr>
          <w:p w14:paraId="71C5470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1,340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38423E8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1231 (26.3) </w:t>
            </w:r>
          </w:p>
        </w:tc>
      </w:tr>
      <w:tr w:rsidR="0017420D" w:rsidRPr="00EF6E52" w14:paraId="60DD2BE5" w14:textId="77777777" w:rsidTr="000579DA">
        <w:tc>
          <w:tcPr>
            <w:tcW w:w="2399" w:type="pct"/>
          </w:tcPr>
          <w:p w14:paraId="25A2D22D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058" w:type="pct"/>
          </w:tcPr>
          <w:p w14:paraId="7265CF74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1,500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46D47D7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338 (28.5)</w:t>
            </w:r>
          </w:p>
        </w:tc>
      </w:tr>
      <w:tr w:rsidR="0017420D" w:rsidRPr="00EF6E52" w14:paraId="30397852" w14:textId="77777777" w:rsidTr="000579DA">
        <w:tc>
          <w:tcPr>
            <w:tcW w:w="2399" w:type="pct"/>
          </w:tcPr>
          <w:p w14:paraId="1FE9D3D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058" w:type="pct"/>
          </w:tcPr>
          <w:p w14:paraId="6870F5A2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508C44D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527BB4FD" w14:textId="77777777" w:rsidTr="000579DA">
        <w:tc>
          <w:tcPr>
            <w:tcW w:w="2399" w:type="pct"/>
          </w:tcPr>
          <w:p w14:paraId="27C9AC92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0143E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58" w:type="pct"/>
          </w:tcPr>
          <w:p w14:paraId="7EEE1B2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2,506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)            </w:t>
            </w:r>
          </w:p>
        </w:tc>
        <w:tc>
          <w:tcPr>
            <w:tcW w:w="1543" w:type="pct"/>
          </w:tcPr>
          <w:p w14:paraId="0F949744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226 (47.5)</w:t>
            </w:r>
          </w:p>
        </w:tc>
      </w:tr>
      <w:tr w:rsidR="0017420D" w:rsidRPr="00EF6E52" w14:paraId="08975AF2" w14:textId="77777777" w:rsidTr="000579DA">
        <w:tc>
          <w:tcPr>
            <w:tcW w:w="2399" w:type="pct"/>
          </w:tcPr>
          <w:p w14:paraId="6EDB2AF8" w14:textId="77777777" w:rsidR="0017420D" w:rsidRPr="000143ED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58" w:type="pct"/>
          </w:tcPr>
          <w:p w14:paraId="690C5CD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,792 5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1A534C00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2450 (52.3) </w:t>
            </w:r>
          </w:p>
        </w:tc>
      </w:tr>
      <w:tr w:rsidR="0017420D" w:rsidRPr="00EF6E52" w14:paraId="1736FEC2" w14:textId="77777777" w:rsidTr="000579DA">
        <w:tc>
          <w:tcPr>
            <w:tcW w:w="2399" w:type="pct"/>
          </w:tcPr>
          <w:p w14:paraId="31889935" w14:textId="77777777" w:rsidR="0017420D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58" w:type="pct"/>
          </w:tcPr>
          <w:p w14:paraId="606A4EE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0D2C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0D2C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6963080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2 (0.3)</w:t>
            </w:r>
          </w:p>
        </w:tc>
      </w:tr>
      <w:tr w:rsidR="0017420D" w:rsidRPr="00EF6E52" w14:paraId="04F5C2CC" w14:textId="77777777" w:rsidTr="000579DA">
        <w:tc>
          <w:tcPr>
            <w:tcW w:w="5000" w:type="pct"/>
            <w:gridSpan w:val="3"/>
          </w:tcPr>
          <w:p w14:paraId="33D81DA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status</w:t>
            </w:r>
          </w:p>
        </w:tc>
      </w:tr>
      <w:tr w:rsidR="0017420D" w:rsidRPr="00EF6E52" w14:paraId="5743E3E4" w14:textId="77777777" w:rsidTr="000579DA">
        <w:tc>
          <w:tcPr>
            <w:tcW w:w="2399" w:type="pct"/>
          </w:tcPr>
          <w:p w14:paraId="633EB1A6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High school diploma or less</w:t>
            </w:r>
          </w:p>
        </w:tc>
        <w:tc>
          <w:tcPr>
            <w:tcW w:w="1058" w:type="pct"/>
          </w:tcPr>
          <w:p w14:paraId="7732073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9">
              <w:rPr>
                <w:rFonts w:ascii="Times New Roman" w:hAnsi="Times New Roman" w:cs="Times New Roman"/>
                <w:sz w:val="24"/>
                <w:szCs w:val="24"/>
              </w:rPr>
              <w:t xml:space="preserve">1,619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25C9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554BC7F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425 (30.4)</w:t>
            </w:r>
          </w:p>
        </w:tc>
      </w:tr>
      <w:tr w:rsidR="0017420D" w:rsidRPr="00EF6E52" w14:paraId="29726262" w14:textId="77777777" w:rsidTr="000579DA">
        <w:tc>
          <w:tcPr>
            <w:tcW w:w="2399" w:type="pct"/>
          </w:tcPr>
          <w:p w14:paraId="628A7765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Trade school/some colleg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ssociate's degree </w:t>
            </w:r>
          </w:p>
        </w:tc>
        <w:tc>
          <w:tcPr>
            <w:tcW w:w="1058" w:type="pct"/>
          </w:tcPr>
          <w:p w14:paraId="7513482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54E">
              <w:rPr>
                <w:rFonts w:ascii="Times New Roman" w:hAnsi="Times New Roman" w:cs="Times New Roman"/>
                <w:sz w:val="24"/>
                <w:szCs w:val="24"/>
              </w:rPr>
              <w:t>1,8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E754E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7FC4515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1671 (35.6) </w:t>
            </w:r>
          </w:p>
        </w:tc>
      </w:tr>
      <w:tr w:rsidR="0017420D" w:rsidRPr="00EF6E52" w14:paraId="30C4E705" w14:textId="77777777" w:rsidTr="000579DA">
        <w:tc>
          <w:tcPr>
            <w:tcW w:w="2399" w:type="pct"/>
          </w:tcPr>
          <w:p w14:paraId="24351E59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Bachelor's degree</w:t>
            </w:r>
          </w:p>
        </w:tc>
        <w:tc>
          <w:tcPr>
            <w:tcW w:w="1058" w:type="pct"/>
          </w:tcPr>
          <w:p w14:paraId="24DA008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636">
              <w:rPr>
                <w:rFonts w:ascii="Times New Roman" w:hAnsi="Times New Roman" w:cs="Times New Roman"/>
                <w:sz w:val="24"/>
                <w:szCs w:val="24"/>
              </w:rPr>
              <w:t>1,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95636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5A52AD0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057 (22.6)</w:t>
            </w:r>
          </w:p>
        </w:tc>
      </w:tr>
      <w:tr w:rsidR="0017420D" w:rsidRPr="00EF6E52" w14:paraId="199205FB" w14:textId="77777777" w:rsidTr="000579DA">
        <w:tc>
          <w:tcPr>
            <w:tcW w:w="2399" w:type="pct"/>
          </w:tcPr>
          <w:p w14:paraId="0CDF7FDD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Master's degree or higher</w:t>
            </w:r>
          </w:p>
        </w:tc>
        <w:tc>
          <w:tcPr>
            <w:tcW w:w="1058" w:type="pct"/>
          </w:tcPr>
          <w:p w14:paraId="7538FAFA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B13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6B1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260143C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532 (11.4)</w:t>
            </w:r>
          </w:p>
        </w:tc>
      </w:tr>
      <w:tr w:rsidR="0017420D" w:rsidRPr="00EF6E52" w14:paraId="60EB837A" w14:textId="77777777" w:rsidTr="000579DA">
        <w:tc>
          <w:tcPr>
            <w:tcW w:w="2399" w:type="pct"/>
          </w:tcPr>
          <w:p w14:paraId="11FC3C1D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058" w:type="pct"/>
          </w:tcPr>
          <w:p w14:paraId="149AD46B" w14:textId="77777777" w:rsidR="0017420D" w:rsidRPr="002C6B13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20 (2.2)</w:t>
            </w:r>
          </w:p>
        </w:tc>
        <w:tc>
          <w:tcPr>
            <w:tcW w:w="1543" w:type="pct"/>
          </w:tcPr>
          <w:p w14:paraId="12D3C2F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17420D" w:rsidRPr="00EF6E52" w14:paraId="4B5F7C6F" w14:textId="77777777" w:rsidTr="000579DA">
        <w:tc>
          <w:tcPr>
            <w:tcW w:w="5000" w:type="pct"/>
            <w:gridSpan w:val="3"/>
          </w:tcPr>
          <w:p w14:paraId="461FC1E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</w:tr>
      <w:tr w:rsidR="0017420D" w:rsidRPr="00EF6E52" w14:paraId="6E4F1003" w14:textId="77777777" w:rsidTr="000579DA">
        <w:tc>
          <w:tcPr>
            <w:tcW w:w="2399" w:type="pct"/>
          </w:tcPr>
          <w:p w14:paraId="29359846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Partnered/married</w:t>
            </w:r>
          </w:p>
        </w:tc>
        <w:tc>
          <w:tcPr>
            <w:tcW w:w="1058" w:type="pct"/>
          </w:tcPr>
          <w:p w14:paraId="081F892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3,4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543" w:type="pct"/>
          </w:tcPr>
          <w:p w14:paraId="3CDC665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073 (65.6)</w:t>
            </w:r>
          </w:p>
        </w:tc>
      </w:tr>
      <w:tr w:rsidR="0017420D" w:rsidRPr="00EF6E52" w14:paraId="76105D19" w14:textId="77777777" w:rsidTr="000579DA">
        <w:tc>
          <w:tcPr>
            <w:tcW w:w="2399" w:type="pct"/>
          </w:tcPr>
          <w:p w14:paraId="6A263F52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Not partnered/married</w:t>
            </w:r>
          </w:p>
        </w:tc>
        <w:tc>
          <w:tcPr>
            <w:tcW w:w="1058" w:type="pct"/>
          </w:tcPr>
          <w:p w14:paraId="58580CE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1,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44F4954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613 (34.4)</w:t>
            </w:r>
          </w:p>
        </w:tc>
      </w:tr>
      <w:tr w:rsidR="0017420D" w:rsidRPr="00EF6E52" w14:paraId="72456AD0" w14:textId="77777777" w:rsidTr="000579DA">
        <w:tc>
          <w:tcPr>
            <w:tcW w:w="2399" w:type="pct"/>
          </w:tcPr>
          <w:p w14:paraId="6CD075C6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058" w:type="pct"/>
          </w:tcPr>
          <w:p w14:paraId="14432A23" w14:textId="77777777" w:rsidR="0017420D" w:rsidRPr="00CE309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119 (2.2)      </w:t>
            </w:r>
          </w:p>
        </w:tc>
        <w:tc>
          <w:tcPr>
            <w:tcW w:w="1543" w:type="pct"/>
          </w:tcPr>
          <w:p w14:paraId="6FB4484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17420D" w:rsidRPr="00EF6E52" w14:paraId="11C53EB8" w14:textId="77777777" w:rsidTr="000579DA">
        <w:tc>
          <w:tcPr>
            <w:tcW w:w="5000" w:type="pct"/>
            <w:gridSpan w:val="3"/>
          </w:tcPr>
          <w:p w14:paraId="6C1F8F3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situation</w:t>
            </w:r>
          </w:p>
        </w:tc>
      </w:tr>
      <w:tr w:rsidR="0017420D" w:rsidRPr="00EF6E52" w14:paraId="40764934" w14:textId="77777777" w:rsidTr="000579DA">
        <w:tc>
          <w:tcPr>
            <w:tcW w:w="2399" w:type="pct"/>
          </w:tcPr>
          <w:p w14:paraId="5703CC52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058" w:type="pct"/>
          </w:tcPr>
          <w:p w14:paraId="47C23776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1,4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00D6834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289 (27.5)</w:t>
            </w:r>
          </w:p>
        </w:tc>
      </w:tr>
      <w:tr w:rsidR="0017420D" w:rsidRPr="00EF6E52" w14:paraId="5C628767" w14:textId="77777777" w:rsidTr="000579DA">
        <w:tc>
          <w:tcPr>
            <w:tcW w:w="2399" w:type="pct"/>
          </w:tcPr>
          <w:p w14:paraId="14E31BA6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</w:p>
        </w:tc>
        <w:tc>
          <w:tcPr>
            <w:tcW w:w="1058" w:type="pct"/>
          </w:tcPr>
          <w:p w14:paraId="67A8606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3,5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4186687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221 (68.7)</w:t>
            </w:r>
          </w:p>
        </w:tc>
      </w:tr>
      <w:tr w:rsidR="0017420D" w:rsidRPr="00EF6E52" w14:paraId="6AD728D5" w14:textId="77777777" w:rsidTr="000579DA">
        <w:tc>
          <w:tcPr>
            <w:tcW w:w="2399" w:type="pct"/>
          </w:tcPr>
          <w:p w14:paraId="4AF16304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Nursing home or retirement village</w:t>
            </w:r>
          </w:p>
        </w:tc>
        <w:tc>
          <w:tcPr>
            <w:tcW w:w="1058" w:type="pct"/>
          </w:tcPr>
          <w:p w14:paraId="2970802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5BF1EB2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1 (0.5)</w:t>
            </w:r>
          </w:p>
        </w:tc>
      </w:tr>
      <w:tr w:rsidR="0017420D" w:rsidRPr="00EF6E52" w14:paraId="6ECC86AB" w14:textId="77777777" w:rsidTr="000579DA">
        <w:tc>
          <w:tcPr>
            <w:tcW w:w="2399" w:type="pct"/>
          </w:tcPr>
          <w:p w14:paraId="5B466245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058" w:type="pct"/>
          </w:tcPr>
          <w:p w14:paraId="3634EAAD" w14:textId="77777777" w:rsidR="0017420D" w:rsidRPr="00CE309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97 (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271BC11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57 (3.4)</w:t>
            </w:r>
          </w:p>
        </w:tc>
      </w:tr>
      <w:tr w:rsidR="0017420D" w:rsidRPr="00EF6E52" w14:paraId="2A76028F" w14:textId="77777777" w:rsidTr="000579DA">
        <w:tc>
          <w:tcPr>
            <w:tcW w:w="5000" w:type="pct"/>
            <w:gridSpan w:val="3"/>
          </w:tcPr>
          <w:p w14:paraId="3757481B" w14:textId="77777777" w:rsidR="0017420D" w:rsidRPr="00AF5054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literacy</w:t>
            </w:r>
          </w:p>
        </w:tc>
      </w:tr>
      <w:tr w:rsidR="0017420D" w:rsidRPr="00EF6E52" w14:paraId="0CF6BA9D" w14:textId="77777777" w:rsidTr="000579DA">
        <w:tc>
          <w:tcPr>
            <w:tcW w:w="2399" w:type="pct"/>
          </w:tcPr>
          <w:p w14:paraId="0C4CFE1F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58" w:type="pct"/>
          </w:tcPr>
          <w:p w14:paraId="00BD9A6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04D8D1D6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82 (1.8)</w:t>
            </w:r>
          </w:p>
        </w:tc>
      </w:tr>
      <w:tr w:rsidR="0017420D" w:rsidRPr="00EF6E52" w14:paraId="59C10084" w14:textId="77777777" w:rsidTr="000579DA">
        <w:tc>
          <w:tcPr>
            <w:tcW w:w="2399" w:type="pct"/>
          </w:tcPr>
          <w:p w14:paraId="7061DD06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058" w:type="pct"/>
          </w:tcPr>
          <w:p w14:paraId="756934C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1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6019D30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145 (3.1) </w:t>
            </w:r>
          </w:p>
        </w:tc>
      </w:tr>
      <w:tr w:rsidR="0017420D" w:rsidRPr="00EF6E52" w14:paraId="274D8BFF" w14:textId="77777777" w:rsidTr="000579DA">
        <w:tc>
          <w:tcPr>
            <w:tcW w:w="2399" w:type="pct"/>
          </w:tcPr>
          <w:p w14:paraId="5C3DAD68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8557F6">
              <w:rPr>
                <w:rFonts w:ascii="Times New Roman" w:hAnsi="Times New Roman" w:cs="Times New Roman"/>
                <w:sz w:val="24"/>
                <w:szCs w:val="24"/>
              </w:rPr>
              <w:t>Somewhat (potential for lower health literacy)</w:t>
            </w:r>
          </w:p>
        </w:tc>
        <w:tc>
          <w:tcPr>
            <w:tcW w:w="1058" w:type="pct"/>
          </w:tcPr>
          <w:p w14:paraId="4532465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5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34C29150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53 (9.7)</w:t>
            </w:r>
          </w:p>
        </w:tc>
      </w:tr>
      <w:tr w:rsidR="0017420D" w:rsidRPr="00EF6E52" w14:paraId="4AE9CB24" w14:textId="77777777" w:rsidTr="000579DA">
        <w:tc>
          <w:tcPr>
            <w:tcW w:w="2399" w:type="pct"/>
          </w:tcPr>
          <w:p w14:paraId="6500789F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058" w:type="pct"/>
          </w:tcPr>
          <w:p w14:paraId="5E20546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2,0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19541D0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846 (39.4)</w:t>
            </w:r>
          </w:p>
        </w:tc>
      </w:tr>
      <w:tr w:rsidR="0017420D" w:rsidRPr="00EF6E52" w14:paraId="289592DE" w14:textId="77777777" w:rsidTr="000579DA">
        <w:tc>
          <w:tcPr>
            <w:tcW w:w="2399" w:type="pct"/>
          </w:tcPr>
          <w:p w14:paraId="0622EFC2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  <w:tc>
          <w:tcPr>
            <w:tcW w:w="1058" w:type="pct"/>
          </w:tcPr>
          <w:p w14:paraId="0554AA7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2,3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1C1D3C0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160 (46.1)</w:t>
            </w:r>
          </w:p>
        </w:tc>
      </w:tr>
      <w:tr w:rsidR="0017420D" w:rsidRPr="00EF6E52" w14:paraId="5517DC37" w14:textId="77777777" w:rsidTr="000579DA">
        <w:tc>
          <w:tcPr>
            <w:tcW w:w="2399" w:type="pct"/>
          </w:tcPr>
          <w:p w14:paraId="0D3027D1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58" w:type="pct"/>
          </w:tcPr>
          <w:p w14:paraId="0B743640" w14:textId="77777777" w:rsidR="0017420D" w:rsidRPr="00CE309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20 (2.3</w:t>
            </w:r>
            <w:r w:rsidRPr="007976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0451E702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</w:tr>
      <w:tr w:rsidR="0017420D" w:rsidRPr="00EF6E52" w14:paraId="270AE292" w14:textId="77777777" w:rsidTr="000579DA">
        <w:tc>
          <w:tcPr>
            <w:tcW w:w="5000" w:type="pct"/>
            <w:gridSpan w:val="3"/>
          </w:tcPr>
          <w:p w14:paraId="0F68156E" w14:textId="77777777" w:rsidR="0017420D" w:rsidRPr="00AF5054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managing their medications</w:t>
            </w:r>
          </w:p>
        </w:tc>
      </w:tr>
      <w:tr w:rsidR="0017420D" w:rsidRPr="00EF6E52" w14:paraId="64112195" w14:textId="77777777" w:rsidTr="000579DA">
        <w:tc>
          <w:tcPr>
            <w:tcW w:w="2399" w:type="pct"/>
          </w:tcPr>
          <w:p w14:paraId="67A2CB0F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58" w:type="pct"/>
          </w:tcPr>
          <w:p w14:paraId="6B54FE5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4,4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36AE9ED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080 (87.0)</w:t>
            </w:r>
          </w:p>
        </w:tc>
      </w:tr>
      <w:tr w:rsidR="0017420D" w:rsidRPr="00EF6E52" w14:paraId="37B9530C" w14:textId="77777777" w:rsidTr="000579DA">
        <w:tc>
          <w:tcPr>
            <w:tcW w:w="2399" w:type="pct"/>
          </w:tcPr>
          <w:p w14:paraId="00422BCC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Occasional support</w:t>
            </w:r>
          </w:p>
        </w:tc>
        <w:tc>
          <w:tcPr>
            <w:tcW w:w="1058" w:type="pct"/>
          </w:tcPr>
          <w:p w14:paraId="0596DC5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078FEE6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73 (8.0)</w:t>
            </w:r>
          </w:p>
        </w:tc>
      </w:tr>
      <w:tr w:rsidR="0017420D" w:rsidRPr="00EF6E52" w14:paraId="6E9E784D" w14:textId="77777777" w:rsidTr="000579DA">
        <w:tc>
          <w:tcPr>
            <w:tcW w:w="2399" w:type="pct"/>
          </w:tcPr>
          <w:p w14:paraId="5BB3C96A" w14:textId="77777777" w:rsidR="0017420D" w:rsidRPr="00EF6E52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42B30">
              <w:rPr>
                <w:rFonts w:ascii="Times New Roman" w:hAnsi="Times New Roman" w:cs="Times New Roman"/>
                <w:sz w:val="24"/>
                <w:szCs w:val="24"/>
              </w:rPr>
              <w:t>Complete assistance</w:t>
            </w:r>
          </w:p>
        </w:tc>
        <w:tc>
          <w:tcPr>
            <w:tcW w:w="1058" w:type="pct"/>
          </w:tcPr>
          <w:p w14:paraId="1B42C5C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6BA9DD5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69 (3.6)</w:t>
            </w:r>
          </w:p>
        </w:tc>
      </w:tr>
      <w:tr w:rsidR="0017420D" w:rsidRPr="00EF6E52" w14:paraId="3DBBED17" w14:textId="77777777" w:rsidTr="000579DA">
        <w:tc>
          <w:tcPr>
            <w:tcW w:w="2399" w:type="pct"/>
          </w:tcPr>
          <w:p w14:paraId="507A064D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58" w:type="pct"/>
          </w:tcPr>
          <w:p w14:paraId="74509A33" w14:textId="77777777" w:rsidR="0017420D" w:rsidRPr="00CE309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14 (4.0</w:t>
            </w:r>
            <w:r w:rsidRPr="00FF7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53389BC0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66 (1.4)</w:t>
            </w:r>
          </w:p>
        </w:tc>
      </w:tr>
      <w:tr w:rsidR="0017420D" w:rsidRPr="00EF6E52" w14:paraId="65B1169E" w14:textId="77777777" w:rsidTr="000579DA">
        <w:tc>
          <w:tcPr>
            <w:tcW w:w="5000" w:type="pct"/>
            <w:gridSpan w:val="3"/>
          </w:tcPr>
          <w:p w14:paraId="6D836B1D" w14:textId="77777777" w:rsidR="0017420D" w:rsidRPr="00AF5054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</w:t>
            </w:r>
          </w:p>
        </w:tc>
      </w:tr>
      <w:tr w:rsidR="0017420D" w:rsidRPr="00EF6E52" w14:paraId="1328521C" w14:textId="77777777" w:rsidTr="000579DA">
        <w:tc>
          <w:tcPr>
            <w:tcW w:w="2399" w:type="pct"/>
          </w:tcPr>
          <w:p w14:paraId="55BD9891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42B3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58" w:type="pct"/>
          </w:tcPr>
          <w:p w14:paraId="6592E57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238 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4F79EA8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20 (4.7)</w:t>
            </w:r>
          </w:p>
        </w:tc>
      </w:tr>
      <w:tr w:rsidR="0017420D" w:rsidRPr="00EF6E52" w14:paraId="67E634A5" w14:textId="77777777" w:rsidTr="000579DA">
        <w:tc>
          <w:tcPr>
            <w:tcW w:w="2399" w:type="pct"/>
          </w:tcPr>
          <w:p w14:paraId="0CE2ADB4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42B30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58" w:type="pct"/>
          </w:tcPr>
          <w:p w14:paraId="6F2E8856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1,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6731430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 xml:space="preserve">1209 (25.8) </w:t>
            </w:r>
          </w:p>
        </w:tc>
      </w:tr>
      <w:tr w:rsidR="0017420D" w:rsidRPr="00EF6E52" w14:paraId="2CC61765" w14:textId="77777777" w:rsidTr="000579DA">
        <w:tc>
          <w:tcPr>
            <w:tcW w:w="2399" w:type="pct"/>
          </w:tcPr>
          <w:p w14:paraId="057E7F80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42B30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058" w:type="pct"/>
          </w:tcPr>
          <w:p w14:paraId="60EE180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2,28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291BDBA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041 (43.5)</w:t>
            </w:r>
          </w:p>
        </w:tc>
      </w:tr>
      <w:tr w:rsidR="0017420D" w:rsidRPr="00EF6E52" w14:paraId="73954BE4" w14:textId="77777777" w:rsidTr="000579DA">
        <w:tc>
          <w:tcPr>
            <w:tcW w:w="2399" w:type="pct"/>
          </w:tcPr>
          <w:p w14:paraId="467C37FC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42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 good</w:t>
            </w:r>
          </w:p>
        </w:tc>
        <w:tc>
          <w:tcPr>
            <w:tcW w:w="1058" w:type="pct"/>
          </w:tcPr>
          <w:p w14:paraId="267CA48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1,1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16C08AB0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023 (21.8)</w:t>
            </w:r>
          </w:p>
        </w:tc>
      </w:tr>
      <w:tr w:rsidR="0017420D" w:rsidRPr="00EF6E52" w14:paraId="78EBC6B7" w14:textId="77777777" w:rsidTr="000579DA">
        <w:tc>
          <w:tcPr>
            <w:tcW w:w="2399" w:type="pct"/>
          </w:tcPr>
          <w:p w14:paraId="418D4E62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242B30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58" w:type="pct"/>
          </w:tcPr>
          <w:p w14:paraId="6504D672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2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05A3D33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95 (4.2)</w:t>
            </w:r>
          </w:p>
        </w:tc>
      </w:tr>
      <w:tr w:rsidR="0017420D" w:rsidRPr="00EF6E52" w14:paraId="6ED397BE" w14:textId="77777777" w:rsidTr="000579DA">
        <w:tc>
          <w:tcPr>
            <w:tcW w:w="2399" w:type="pct"/>
          </w:tcPr>
          <w:p w14:paraId="0833487B" w14:textId="77777777" w:rsidR="0017420D" w:rsidRPr="00242B30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058" w:type="pct"/>
          </w:tcPr>
          <w:p w14:paraId="32703CAC" w14:textId="77777777" w:rsidR="0017420D" w:rsidRPr="00CE309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17 (2.2</w:t>
            </w:r>
            <w:r w:rsidRPr="004278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</w:tcPr>
          <w:p w14:paraId="16D46FD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95 (4.16)</w:t>
            </w:r>
          </w:p>
        </w:tc>
      </w:tr>
      <w:tr w:rsidR="0017420D" w:rsidRPr="00EF6E52" w14:paraId="7DC17A72" w14:textId="77777777" w:rsidTr="000579DA">
        <w:tc>
          <w:tcPr>
            <w:tcW w:w="2399" w:type="pct"/>
          </w:tcPr>
          <w:p w14:paraId="467151E7" w14:textId="77777777" w:rsidR="0017420D" w:rsidRPr="00C2335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5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 experience with deprescribing (vs. none)</w:t>
            </w:r>
          </w:p>
        </w:tc>
        <w:tc>
          <w:tcPr>
            <w:tcW w:w="1058" w:type="pct"/>
          </w:tcPr>
          <w:p w14:paraId="045FEAC1" w14:textId="77777777" w:rsidR="0017420D" w:rsidRPr="00D85BE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309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43" w:type="pct"/>
          </w:tcPr>
          <w:p w14:paraId="6EBDADCD" w14:textId="77777777" w:rsidR="0017420D" w:rsidRPr="00D85BE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538 (11)</w:t>
            </w:r>
          </w:p>
        </w:tc>
      </w:tr>
      <w:tr w:rsidR="0017420D" w:rsidRPr="00EF6E52" w14:paraId="5BE6DCA3" w14:textId="77777777" w:rsidTr="000579DA">
        <w:tc>
          <w:tcPr>
            <w:tcW w:w="2399" w:type="pct"/>
            <w:tcBorders>
              <w:bottom w:val="single" w:sz="4" w:space="0" w:color="auto"/>
            </w:tcBorders>
          </w:tcPr>
          <w:p w14:paraId="028353B1" w14:textId="77777777" w:rsidR="0017420D" w:rsidRPr="00585571" w:rsidRDefault="0017420D" w:rsidP="000579DA">
            <w:pPr>
              <w:spacing w:line="240" w:lineRule="auto"/>
              <w:ind w:left="22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032E4C8D" w14:textId="77777777" w:rsidR="0017420D" w:rsidRPr="00CE309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515B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pct"/>
            <w:tcBorders>
              <w:bottom w:val="single" w:sz="4" w:space="0" w:color="auto"/>
            </w:tcBorders>
          </w:tcPr>
          <w:p w14:paraId="223B66E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BE2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17420D" w:rsidRPr="00EF6E52" w14:paraId="3F566BC2" w14:textId="77777777" w:rsidTr="000579DA">
        <w:tc>
          <w:tcPr>
            <w:tcW w:w="2399" w:type="pct"/>
            <w:tcBorders>
              <w:top w:val="single" w:sz="4" w:space="0" w:color="auto"/>
              <w:bottom w:val="single" w:sz="4" w:space="0" w:color="auto"/>
            </w:tcBorders>
          </w:tcPr>
          <w:p w14:paraId="42AB4B08" w14:textId="77777777" w:rsidR="0017420D" w:rsidRPr="00C2335D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406A4860" w14:textId="77777777" w:rsidR="0017420D" w:rsidRPr="00BB3F95" w:rsidRDefault="0017420D" w:rsidP="000579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F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486755E1" w14:textId="77777777" w:rsidR="0017420D" w:rsidRPr="00BB3F95" w:rsidRDefault="0017420D" w:rsidP="000579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F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</w:tr>
      <w:tr w:rsidR="0017420D" w:rsidRPr="00EF6E52" w14:paraId="3F5A96B0" w14:textId="77777777" w:rsidTr="000579DA">
        <w:tc>
          <w:tcPr>
            <w:tcW w:w="2399" w:type="pct"/>
            <w:tcBorders>
              <w:top w:val="single" w:sz="4" w:space="0" w:color="auto"/>
            </w:tcBorders>
          </w:tcPr>
          <w:p w14:paraId="7170D534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4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0B02308" w14:textId="77777777" w:rsidR="0017420D" w:rsidRPr="00BB3F95" w:rsidRDefault="0017420D" w:rsidP="000579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F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Pr="00BB3F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3" w:type="pct"/>
            <w:tcBorders>
              <w:top w:val="single" w:sz="4" w:space="0" w:color="auto"/>
            </w:tcBorders>
          </w:tcPr>
          <w:p w14:paraId="503C9630" w14:textId="77777777" w:rsidR="0017420D" w:rsidRPr="00BB3F95" w:rsidRDefault="0017420D" w:rsidP="000579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7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420D" w:rsidRPr="00EF6E52" w14:paraId="5D5089B6" w14:textId="77777777" w:rsidTr="000579DA">
        <w:tc>
          <w:tcPr>
            <w:tcW w:w="2399" w:type="pct"/>
          </w:tcPr>
          <w:p w14:paraId="1153C352" w14:textId="77777777" w:rsidR="0017420D" w:rsidRPr="00FE4AB3" w:rsidRDefault="0017420D" w:rsidP="000579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8" w:type="pct"/>
          </w:tcPr>
          <w:p w14:paraId="5578CB0C" w14:textId="77777777" w:rsidR="0017420D" w:rsidRPr="00BB3F95" w:rsidRDefault="0017420D" w:rsidP="000579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pct"/>
          </w:tcPr>
          <w:p w14:paraId="16127649" w14:textId="77777777" w:rsidR="0017420D" w:rsidRPr="00BB3F95" w:rsidRDefault="0017420D" w:rsidP="000579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20D" w:rsidRPr="00EF6E52" w14:paraId="0572AFE4" w14:textId="77777777" w:rsidTr="000579DA">
        <w:tc>
          <w:tcPr>
            <w:tcW w:w="2399" w:type="pct"/>
          </w:tcPr>
          <w:p w14:paraId="75BFF7FC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prescr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d</w:t>
            </w:r>
            <w:r w:rsidRPr="00C4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dications</w:t>
            </w:r>
          </w:p>
        </w:tc>
        <w:tc>
          <w:tcPr>
            <w:tcW w:w="1058" w:type="pct"/>
          </w:tcPr>
          <w:p w14:paraId="60997BD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9 (8.7)</w:t>
            </w:r>
          </w:p>
        </w:tc>
        <w:tc>
          <w:tcPr>
            <w:tcW w:w="1543" w:type="pct"/>
          </w:tcPr>
          <w:p w14:paraId="7B304276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9 (8.7)</w:t>
            </w:r>
          </w:p>
        </w:tc>
      </w:tr>
      <w:tr w:rsidR="0017420D" w:rsidRPr="00EF6E52" w14:paraId="71FBC373" w14:textId="77777777" w:rsidTr="000579DA">
        <w:tc>
          <w:tcPr>
            <w:tcW w:w="2399" w:type="pct"/>
          </w:tcPr>
          <w:p w14:paraId="1BD27D98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7528F9C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4003EF2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54D62990" w14:textId="77777777" w:rsidTr="000579DA">
        <w:tc>
          <w:tcPr>
            <w:tcW w:w="2399" w:type="pct"/>
          </w:tcPr>
          <w:p w14:paraId="628609C3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over-the-counter medications/supplements</w:t>
            </w:r>
          </w:p>
        </w:tc>
        <w:tc>
          <w:tcPr>
            <w:tcW w:w="1058" w:type="pct"/>
          </w:tcPr>
          <w:p w14:paraId="4B3168C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4.4)</w:t>
            </w:r>
          </w:p>
        </w:tc>
        <w:tc>
          <w:tcPr>
            <w:tcW w:w="1543" w:type="pct"/>
          </w:tcPr>
          <w:p w14:paraId="418CE266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2.1 (4.3)</w:t>
            </w:r>
          </w:p>
        </w:tc>
      </w:tr>
      <w:tr w:rsidR="0017420D" w:rsidRPr="00EF6E52" w14:paraId="6EC31B74" w14:textId="77777777" w:rsidTr="000579DA">
        <w:tc>
          <w:tcPr>
            <w:tcW w:w="2399" w:type="pct"/>
          </w:tcPr>
          <w:p w14:paraId="3705503B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61E3B5E2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77C57FC2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56B86AB2" w14:textId="77777777" w:rsidTr="000579DA">
        <w:tc>
          <w:tcPr>
            <w:tcW w:w="2399" w:type="pct"/>
          </w:tcPr>
          <w:p w14:paraId="4E011339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Maximizing-Minimizing Prefere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</w:t>
            </w:r>
            <w:r w:rsidRPr="00FB01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: 1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FB01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058" w:type="pct"/>
          </w:tcPr>
          <w:p w14:paraId="1A4B42B5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3.4 (1.4)</w:t>
            </w:r>
          </w:p>
        </w:tc>
        <w:tc>
          <w:tcPr>
            <w:tcW w:w="1543" w:type="pct"/>
          </w:tcPr>
          <w:p w14:paraId="544ADACA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3.4 (1.4)</w:t>
            </w:r>
          </w:p>
        </w:tc>
      </w:tr>
      <w:tr w:rsidR="0017420D" w:rsidRPr="00EF6E52" w14:paraId="7EBD768F" w14:textId="77777777" w:rsidTr="000579DA">
        <w:tc>
          <w:tcPr>
            <w:tcW w:w="2399" w:type="pct"/>
          </w:tcPr>
          <w:p w14:paraId="7BE21D68" w14:textId="77777777" w:rsidR="0017420D" w:rsidRPr="00242B30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2C8F0A74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0690DEB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325CD17B" w14:textId="77777777" w:rsidTr="000579DA">
        <w:tc>
          <w:tcPr>
            <w:tcW w:w="2399" w:type="pct"/>
          </w:tcPr>
          <w:p w14:paraId="457A48DB" w14:textId="40BBB3EB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iefs about Medicines Questionnaire General</w:t>
            </w: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b 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=0.</w:t>
            </w:r>
            <w:r w:rsidR="002214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5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nge: 1-5)</w:t>
            </w:r>
          </w:p>
        </w:tc>
        <w:tc>
          <w:tcPr>
            <w:tcW w:w="1058" w:type="pct"/>
          </w:tcPr>
          <w:p w14:paraId="7F49CB9A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2.6 (0.8)</w:t>
            </w:r>
          </w:p>
        </w:tc>
        <w:tc>
          <w:tcPr>
            <w:tcW w:w="1543" w:type="pct"/>
          </w:tcPr>
          <w:p w14:paraId="4D14CF2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2.6 (0.8)</w:t>
            </w:r>
          </w:p>
        </w:tc>
      </w:tr>
      <w:tr w:rsidR="0017420D" w:rsidRPr="00EF6E52" w14:paraId="3E9D2BE2" w14:textId="77777777" w:rsidTr="000579DA">
        <w:tc>
          <w:tcPr>
            <w:tcW w:w="2399" w:type="pct"/>
          </w:tcPr>
          <w:p w14:paraId="2DDD373F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1A9D446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1E55049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580274A1" w14:textId="77777777" w:rsidTr="000579DA">
        <w:tc>
          <w:tcPr>
            <w:tcW w:w="2399" w:type="pct"/>
          </w:tcPr>
          <w:p w14:paraId="2EA94496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 with hypothetical deprescribing recommendation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ange: 1-6)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</w:tcPr>
          <w:p w14:paraId="2EB8ECE9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8 (1.4)</w:t>
            </w:r>
          </w:p>
        </w:tc>
        <w:tc>
          <w:tcPr>
            <w:tcW w:w="1543" w:type="pct"/>
          </w:tcPr>
          <w:p w14:paraId="076565E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8 (1.4)</w:t>
            </w:r>
          </w:p>
        </w:tc>
      </w:tr>
      <w:tr w:rsidR="0017420D" w:rsidRPr="00EF6E52" w14:paraId="2B2B0FF6" w14:textId="77777777" w:rsidTr="000579DA">
        <w:tc>
          <w:tcPr>
            <w:tcW w:w="2399" w:type="pct"/>
          </w:tcPr>
          <w:p w14:paraId="7141230C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6AEA660A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3D597004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22863EBB" w14:textId="77777777" w:rsidTr="000579DA">
        <w:tc>
          <w:tcPr>
            <w:tcW w:w="2399" w:type="pct"/>
          </w:tcPr>
          <w:p w14:paraId="2E102749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harmacy attitudes</w:t>
            </w: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ange: 1-10)</w:t>
            </w:r>
          </w:p>
        </w:tc>
        <w:tc>
          <w:tcPr>
            <w:tcW w:w="1058" w:type="pct"/>
          </w:tcPr>
          <w:p w14:paraId="3CBFE9F8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0 (2.2)</w:t>
            </w:r>
          </w:p>
        </w:tc>
        <w:tc>
          <w:tcPr>
            <w:tcW w:w="1543" w:type="pct"/>
          </w:tcPr>
          <w:p w14:paraId="297FAFC1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0 (2.2)</w:t>
            </w:r>
          </w:p>
        </w:tc>
      </w:tr>
      <w:tr w:rsidR="0017420D" w:rsidRPr="00EF6E52" w14:paraId="4666A6E7" w14:textId="77777777" w:rsidTr="000579DA">
        <w:tc>
          <w:tcPr>
            <w:tcW w:w="2399" w:type="pct"/>
          </w:tcPr>
          <w:p w14:paraId="13214794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7EC3C2B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3711F166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36ACF752" w14:textId="77777777" w:rsidTr="000579DA">
        <w:tc>
          <w:tcPr>
            <w:tcW w:w="2399" w:type="pct"/>
          </w:tcPr>
          <w:p w14:paraId="6B1DC561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armfulness of deprescribing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ange: 1-10)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</w:tcPr>
          <w:p w14:paraId="702A15CB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0 (2.4)</w:t>
            </w:r>
          </w:p>
        </w:tc>
        <w:tc>
          <w:tcPr>
            <w:tcW w:w="1543" w:type="pct"/>
          </w:tcPr>
          <w:p w14:paraId="1992FAD2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4.0 (2.4)</w:t>
            </w:r>
          </w:p>
        </w:tc>
      </w:tr>
      <w:tr w:rsidR="0017420D" w:rsidRPr="00EF6E52" w14:paraId="1E20FDFB" w14:textId="77777777" w:rsidTr="000579DA">
        <w:tc>
          <w:tcPr>
            <w:tcW w:w="2399" w:type="pct"/>
          </w:tcPr>
          <w:p w14:paraId="2498E500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1895ED2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4AB85EFD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0CE569F3" w14:textId="77777777" w:rsidTr="000579DA">
        <w:tc>
          <w:tcPr>
            <w:tcW w:w="2399" w:type="pct"/>
          </w:tcPr>
          <w:p w14:paraId="72BC5980" w14:textId="18A0CCAF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 for Certainty scale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D85B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=0.</w:t>
            </w:r>
            <w:r w:rsidR="002214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5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nge: 1-5)</w:t>
            </w:r>
          </w:p>
        </w:tc>
        <w:tc>
          <w:tcPr>
            <w:tcW w:w="1058" w:type="pct"/>
          </w:tcPr>
          <w:p w14:paraId="3EC2831A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3.6 (0.8)</w:t>
            </w:r>
          </w:p>
        </w:tc>
        <w:tc>
          <w:tcPr>
            <w:tcW w:w="1543" w:type="pct"/>
          </w:tcPr>
          <w:p w14:paraId="472C632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>3.6 (0.8)</w:t>
            </w:r>
          </w:p>
        </w:tc>
      </w:tr>
      <w:tr w:rsidR="0017420D" w:rsidRPr="00EF6E52" w14:paraId="2418667F" w14:textId="77777777" w:rsidTr="000579DA">
        <w:tc>
          <w:tcPr>
            <w:tcW w:w="2399" w:type="pct"/>
          </w:tcPr>
          <w:p w14:paraId="581E5662" w14:textId="77777777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1EE4D5E7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14:paraId="4BEED2C3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20D" w:rsidRPr="00EF6E52" w14:paraId="06903018" w14:textId="77777777" w:rsidTr="000579DA">
        <w:tc>
          <w:tcPr>
            <w:tcW w:w="2399" w:type="pct"/>
          </w:tcPr>
          <w:p w14:paraId="5720DFF1" w14:textId="71BF0124" w:rsidR="0017420D" w:rsidRPr="009F68CF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Promotion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r w:rsidRPr="009F68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9F68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α=</w:t>
            </w:r>
            <w:r w:rsidRPr="00D85B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2214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7</w:t>
            </w:r>
            <w:r w:rsidRPr="009F68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nge: 1-7)</w:t>
            </w:r>
          </w:p>
        </w:tc>
        <w:tc>
          <w:tcPr>
            <w:tcW w:w="1058" w:type="pct"/>
          </w:tcPr>
          <w:p w14:paraId="233BF72C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5.1 (1.1) </w:t>
            </w:r>
          </w:p>
        </w:tc>
        <w:tc>
          <w:tcPr>
            <w:tcW w:w="1543" w:type="pct"/>
          </w:tcPr>
          <w:p w14:paraId="4E86058F" w14:textId="77777777" w:rsidR="0017420D" w:rsidRPr="00EF6E52" w:rsidRDefault="0017420D" w:rsidP="000579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</w:rPr>
              <w:t xml:space="preserve">5.1 (1.1) </w:t>
            </w:r>
          </w:p>
        </w:tc>
      </w:tr>
    </w:tbl>
    <w:p w14:paraId="6491C6D5" w14:textId="77777777" w:rsidR="0017420D" w:rsidRDefault="0017420D" w:rsidP="0017420D">
      <w:pPr>
        <w:tabs>
          <w:tab w:val="left" w:pos="1195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4F6BDC81" w14:textId="77777777" w:rsidR="00C32A3A" w:rsidRDefault="0017420D" w:rsidP="0017420D">
      <w:pPr>
        <w:tabs>
          <w:tab w:val="left" w:pos="1195"/>
        </w:tabs>
        <w:rPr>
          <w:rFonts w:ascii="Times New Roman" w:hAnsi="Times New Roman" w:cs="Times New Roman"/>
          <w:sz w:val="24"/>
          <w:szCs w:val="24"/>
        </w:rPr>
        <w:sectPr w:rsidR="00C32A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85BE2">
        <w:rPr>
          <w:rFonts w:ascii="Times New Roman" w:hAnsi="Times New Roman" w:cs="Times New Roman"/>
          <w:i/>
          <w:iCs/>
          <w:sz w:val="24"/>
          <w:szCs w:val="24"/>
        </w:rPr>
        <w:t>Notes: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E309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E309D">
        <w:rPr>
          <w:rFonts w:ascii="Times New Roman" w:hAnsi="Times New Roman" w:cs="Times New Roman"/>
          <w:sz w:val="24"/>
          <w:szCs w:val="24"/>
        </w:rPr>
        <w:t xml:space="preserve">Higher values indicating a stronger preference towards medical interventions. </w:t>
      </w:r>
      <w:r w:rsidRPr="00CE309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E309D">
        <w:rPr>
          <w:rFonts w:ascii="Times New Roman" w:hAnsi="Times New Roman" w:cs="Times New Roman"/>
          <w:sz w:val="24"/>
          <w:szCs w:val="24"/>
        </w:rPr>
        <w:t xml:space="preserve">Higher values indicating a stronger belief that medicines are over-used or harmful. </w:t>
      </w:r>
      <w:r w:rsidRPr="00CE309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E309D">
        <w:rPr>
          <w:rFonts w:ascii="Times New Roman" w:hAnsi="Times New Roman" w:cs="Times New Roman"/>
          <w:sz w:val="24"/>
          <w:szCs w:val="24"/>
        </w:rPr>
        <w:t xml:space="preserve">Higher values indicating </w:t>
      </w:r>
      <w:r>
        <w:rPr>
          <w:rFonts w:ascii="Times New Roman" w:hAnsi="Times New Roman" w:cs="Times New Roman"/>
          <w:sz w:val="24"/>
          <w:szCs w:val="24"/>
        </w:rPr>
        <w:t xml:space="preserve">more </w:t>
      </w:r>
      <w:r w:rsidRPr="00CE309D">
        <w:rPr>
          <w:rFonts w:ascii="Times New Roman" w:hAnsi="Times New Roman" w:cs="Times New Roman"/>
          <w:sz w:val="24"/>
          <w:szCs w:val="24"/>
        </w:rPr>
        <w:t xml:space="preserve">positive attitudes. </w:t>
      </w:r>
      <w:r w:rsidRPr="00CE309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E309D">
        <w:rPr>
          <w:rFonts w:ascii="Times New Roman" w:hAnsi="Times New Roman" w:cs="Times New Roman"/>
          <w:sz w:val="24"/>
          <w:szCs w:val="24"/>
        </w:rPr>
        <w:t>Higher values indicating a stronger preference for engaging in actions to promote health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848"/>
        <w:gridCol w:w="4169"/>
        <w:gridCol w:w="4933"/>
      </w:tblGrid>
      <w:tr w:rsidR="0017420D" w:rsidRPr="00EF6E52" w14:paraId="7197755E" w14:textId="77777777" w:rsidTr="000579DA">
        <w:trPr>
          <w:jc w:val="center"/>
        </w:trPr>
        <w:tc>
          <w:tcPr>
            <w:tcW w:w="0" w:type="auto"/>
            <w:gridSpan w:val="3"/>
            <w:shd w:val="clear" w:color="auto" w:fill="auto"/>
          </w:tcPr>
          <w:p w14:paraId="728EF69A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Results from the multinomial logistic regression analysis consistent with (or not) the qualitative typology hypotheses </w:t>
            </w:r>
          </w:p>
        </w:tc>
      </w:tr>
      <w:tr w:rsidR="0017420D" w:rsidRPr="00EF6E52" w14:paraId="270352B7" w14:textId="77777777" w:rsidTr="000579DA">
        <w:trPr>
          <w:jc w:val="center"/>
        </w:trPr>
        <w:tc>
          <w:tcPr>
            <w:tcW w:w="0" w:type="auto"/>
            <w:shd w:val="clear" w:color="auto" w:fill="AEAAAA" w:themeFill="background2" w:themeFillShade="BF"/>
          </w:tcPr>
          <w:p w14:paraId="5A7E8810" w14:textId="77777777" w:rsidR="0017420D" w:rsidRPr="00EF6E52" w:rsidRDefault="0017420D" w:rsidP="000579DA">
            <w:pPr>
              <w:spacing w:line="271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egories and Measures</w:t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</w:tcPr>
          <w:p w14:paraId="4336C3D3" w14:textId="77777777" w:rsidR="0017420D" w:rsidRPr="00EF6E52" w:rsidRDefault="0017420D" w:rsidP="000579DA">
            <w:pPr>
              <w:spacing w:line="271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istency with (or not) the qualitative hypotheses</w:t>
            </w:r>
          </w:p>
        </w:tc>
      </w:tr>
      <w:tr w:rsidR="0017420D" w:rsidRPr="00EF6E52" w14:paraId="6AC8136E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458900E2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</w:t>
            </w:r>
          </w:p>
        </w:tc>
        <w:tc>
          <w:tcPr>
            <w:tcW w:w="3949" w:type="dxa"/>
            <w:shd w:val="clear" w:color="auto" w:fill="auto"/>
          </w:tcPr>
          <w:p w14:paraId="33F3C61A" w14:textId="77777777" w:rsidR="0017420D" w:rsidRPr="00E455C9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5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ion of </w:t>
            </w:r>
            <w:r w:rsidRPr="00E455C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Typology 1 </w:t>
            </w:r>
            <w:r w:rsidRPr="00E455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‘Attached to medicines’</w:t>
            </w:r>
            <w:r w:rsidRPr="00E4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45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 Typology 2 </w:t>
            </w:r>
            <w:r w:rsidRPr="00E4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‘Would consider deprescribing’</w:t>
            </w:r>
          </w:p>
        </w:tc>
        <w:tc>
          <w:tcPr>
            <w:tcW w:w="4673" w:type="dxa"/>
            <w:shd w:val="clear" w:color="auto" w:fill="auto"/>
          </w:tcPr>
          <w:p w14:paraId="2A03B1C8" w14:textId="77777777" w:rsidR="0017420D" w:rsidRPr="00E455C9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5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ion of </w:t>
            </w:r>
            <w:r w:rsidRPr="00E455C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 xml:space="preserve">Typology 3 </w:t>
            </w:r>
            <w:r w:rsidRPr="006742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US"/>
              </w:rPr>
              <w:t>‘Defers (medication decision-making) to others’</w:t>
            </w:r>
            <w:r w:rsidRPr="006742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45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 Typology 2 </w:t>
            </w:r>
            <w:r w:rsidRPr="00E4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‘Would consider deprescribing’</w:t>
            </w:r>
          </w:p>
        </w:tc>
      </w:tr>
      <w:tr w:rsidR="0017420D" w:rsidRPr="00EF6E52" w14:paraId="2CE115DE" w14:textId="77777777" w:rsidTr="00C32A3A">
        <w:trPr>
          <w:jc w:val="center"/>
        </w:trPr>
        <w:tc>
          <w:tcPr>
            <w:tcW w:w="0" w:type="auto"/>
            <w:shd w:val="clear" w:color="auto" w:fill="EDEDED" w:themeFill="accent3" w:themeFillTint="33"/>
          </w:tcPr>
          <w:p w14:paraId="189E51A2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cribing</w:t>
            </w:r>
          </w:p>
        </w:tc>
        <w:tc>
          <w:tcPr>
            <w:tcW w:w="3949" w:type="dxa"/>
            <w:shd w:val="clear" w:color="auto" w:fill="EDEDED" w:themeFill="accent3" w:themeFillTint="33"/>
          </w:tcPr>
          <w:p w14:paraId="0CAE7245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3" w:type="dxa"/>
            <w:shd w:val="clear" w:color="auto" w:fill="EDEDED" w:themeFill="accent3" w:themeFillTint="33"/>
          </w:tcPr>
          <w:p w14:paraId="1B62804F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20D" w:rsidRPr="00EF6E52" w14:paraId="23123212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52109DD8" w14:textId="77777777" w:rsidR="0017420D" w:rsidRPr="00EF6E5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Agreement with deprescribing recommendation</w:t>
            </w:r>
          </w:p>
        </w:tc>
        <w:tc>
          <w:tcPr>
            <w:tcW w:w="3949" w:type="dxa"/>
            <w:shd w:val="clear" w:color="auto" w:fill="auto"/>
          </w:tcPr>
          <w:p w14:paraId="62844A26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  <w:tc>
          <w:tcPr>
            <w:tcW w:w="4673" w:type="dxa"/>
            <w:shd w:val="clear" w:color="auto" w:fill="auto"/>
          </w:tcPr>
          <w:p w14:paraId="081D761D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↑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higher a</w:t>
            </w: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ment with deprescribing recommendation</w:t>
            </w:r>
          </w:p>
          <w:p w14:paraId="6D48F5FF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  <w:tr w:rsidR="0017420D" w:rsidRPr="00EF6E52" w14:paraId="07DD19FE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0C17AEE4" w14:textId="77777777" w:rsidR="0017420D" w:rsidRPr="00EF6E5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Perception of harmfulness of deprescribing</w:t>
            </w:r>
          </w:p>
        </w:tc>
        <w:tc>
          <w:tcPr>
            <w:tcW w:w="3949" w:type="dxa"/>
            <w:shd w:val="clear" w:color="auto" w:fill="auto"/>
          </w:tcPr>
          <w:p w14:paraId="039D05D9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↑ Perceived deprescribing as harmful </w:t>
            </w:r>
          </w:p>
          <w:p w14:paraId="39F5FEF8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2D433F38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17420D" w:rsidRPr="00EF6E52" w14:paraId="25046702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483AE629" w14:textId="77777777" w:rsidR="0017420D" w:rsidRPr="00EF6E5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Previous experience of deprescribing</w:t>
            </w:r>
          </w:p>
        </w:tc>
        <w:tc>
          <w:tcPr>
            <w:tcW w:w="3949" w:type="dxa"/>
            <w:shd w:val="clear" w:color="auto" w:fill="auto"/>
          </w:tcPr>
          <w:p w14:paraId="169C9846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Previous experience of deprescribing</w:t>
            </w:r>
          </w:p>
          <w:p w14:paraId="108A860E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2D458BA6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Previous experience of deprescribing</w:t>
            </w:r>
          </w:p>
          <w:p w14:paraId="600B1A7F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  <w:tr w:rsidR="0017420D" w:rsidRPr="00EF6E52" w14:paraId="0B9D1E65" w14:textId="77777777" w:rsidTr="000579DA">
        <w:trPr>
          <w:jc w:val="center"/>
        </w:trPr>
        <w:tc>
          <w:tcPr>
            <w:tcW w:w="0" w:type="auto"/>
            <w:gridSpan w:val="3"/>
            <w:shd w:val="clear" w:color="auto" w:fill="F2F2F2" w:themeFill="background1" w:themeFillShade="F2"/>
          </w:tcPr>
          <w:p w14:paraId="34F08EA5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itudes towards medicines</w:t>
            </w:r>
          </w:p>
        </w:tc>
      </w:tr>
      <w:tr w:rsidR="0017420D" w:rsidRPr="00EF6E52" w14:paraId="44F302E4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25A3C2FD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</w:t>
            </w:r>
          </w:p>
        </w:tc>
        <w:tc>
          <w:tcPr>
            <w:tcW w:w="3949" w:type="dxa"/>
            <w:shd w:val="clear" w:color="auto" w:fill="auto"/>
          </w:tcPr>
          <w:p w14:paraId="167C2387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73" w:type="dxa"/>
            <w:shd w:val="clear" w:color="auto" w:fill="auto"/>
          </w:tcPr>
          <w:p w14:paraId="336BADB0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20D" w:rsidRPr="00EF6E52" w14:paraId="09C11E93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39C2C962" w14:textId="77777777" w:rsidR="0017420D" w:rsidRPr="00EF6E5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Attitudes towards polypharmacy</w:t>
            </w:r>
          </w:p>
        </w:tc>
        <w:tc>
          <w:tcPr>
            <w:tcW w:w="3949" w:type="dxa"/>
            <w:shd w:val="clear" w:color="auto" w:fill="auto"/>
          </w:tcPr>
          <w:p w14:paraId="00B4854E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↑ Positive attitudes towards polypharmacy</w:t>
            </w:r>
          </w:p>
          <w:p w14:paraId="286AA681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1E8259F0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17420D" w:rsidRPr="00EF6E52" w14:paraId="01F9175A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50BEA915" w14:textId="77777777" w:rsidR="0017420D" w:rsidRPr="00EF6E5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Beliefs about medicines </w:t>
            </w:r>
          </w:p>
        </w:tc>
        <w:tc>
          <w:tcPr>
            <w:tcW w:w="3949" w:type="dxa"/>
            <w:shd w:val="clear" w:color="auto" w:fill="auto"/>
          </w:tcPr>
          <w:p w14:paraId="3D696B40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Belief that medicines are o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rmful</w:t>
            </w:r>
          </w:p>
          <w:p w14:paraId="10444587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262C0644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17420D" w:rsidRPr="00EF6E52" w14:paraId="741C5372" w14:textId="77777777" w:rsidTr="000579DA">
        <w:trPr>
          <w:jc w:val="center"/>
        </w:trPr>
        <w:tc>
          <w:tcPr>
            <w:tcW w:w="0" w:type="auto"/>
            <w:gridSpan w:val="3"/>
            <w:shd w:val="clear" w:color="auto" w:fill="F2F2F2" w:themeFill="background1" w:themeFillShade="F2"/>
          </w:tcPr>
          <w:p w14:paraId="4C019775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nowledge about medicines and health</w:t>
            </w:r>
          </w:p>
        </w:tc>
      </w:tr>
      <w:tr w:rsidR="0017420D" w:rsidRPr="00EF6E52" w14:paraId="0C42E9EE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7DBA3B7D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Health literacy</w:t>
            </w:r>
          </w:p>
        </w:tc>
        <w:tc>
          <w:tcPr>
            <w:tcW w:w="3949" w:type="dxa"/>
            <w:shd w:val="clear" w:color="auto" w:fill="auto"/>
          </w:tcPr>
          <w:p w14:paraId="6C892D02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Confidence filling out medical forms</w:t>
            </w:r>
          </w:p>
          <w:p w14:paraId="659096A4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76F00796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Confidence filling out medical forms</w:t>
            </w:r>
          </w:p>
          <w:p w14:paraId="716008EA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  <w:tr w:rsidR="0017420D" w:rsidRPr="00EF6E52" w14:paraId="045D0253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7E14F8BE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Education level</w:t>
            </w:r>
          </w:p>
        </w:tc>
        <w:tc>
          <w:tcPr>
            <w:tcW w:w="3949" w:type="dxa"/>
            <w:shd w:val="clear" w:color="auto" w:fill="auto"/>
          </w:tcPr>
          <w:p w14:paraId="05979474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tained e</w:t>
            </w: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ation levels</w:t>
            </w:r>
          </w:p>
          <w:p w14:paraId="2326CA55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222CEE74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Obtained education levels</w:t>
            </w:r>
          </w:p>
          <w:p w14:paraId="30C4AE3C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  <w:tr w:rsidR="0017420D" w:rsidRPr="00EF6E52" w14:paraId="0D8AA5D2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7F2EEB69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Health promotion</w:t>
            </w:r>
          </w:p>
        </w:tc>
        <w:tc>
          <w:tcPr>
            <w:tcW w:w="3949" w:type="dxa"/>
            <w:shd w:val="clear" w:color="auto" w:fill="auto"/>
          </w:tcPr>
          <w:p w14:paraId="460A235D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  <w:tc>
          <w:tcPr>
            <w:tcW w:w="4673" w:type="dxa"/>
            <w:shd w:val="clear" w:color="auto" w:fill="auto"/>
          </w:tcPr>
          <w:p w14:paraId="0DFB8952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Desire to engage in actions to promote good health</w:t>
            </w:r>
          </w:p>
          <w:p w14:paraId="05CFBCCD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nsistent with the hypothesis  </w:t>
            </w:r>
          </w:p>
        </w:tc>
      </w:tr>
      <w:tr w:rsidR="0017420D" w:rsidRPr="00EF6E52" w14:paraId="204A4821" w14:textId="77777777" w:rsidTr="000579DA">
        <w:trPr>
          <w:jc w:val="center"/>
        </w:trPr>
        <w:tc>
          <w:tcPr>
            <w:tcW w:w="0" w:type="auto"/>
            <w:gridSpan w:val="3"/>
            <w:shd w:val="clear" w:color="auto" w:fill="F2F2F2" w:themeFill="background1" w:themeFillShade="F2"/>
          </w:tcPr>
          <w:p w14:paraId="1B081640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Decision-making preferences</w:t>
            </w:r>
          </w:p>
        </w:tc>
      </w:tr>
      <w:tr w:rsidR="0017420D" w:rsidRPr="00EF6E52" w14:paraId="34C3C9F3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5CBDDA46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certainty</w:t>
            </w:r>
          </w:p>
        </w:tc>
        <w:tc>
          <w:tcPr>
            <w:tcW w:w="3949" w:type="dxa"/>
            <w:shd w:val="clear" w:color="auto" w:fill="auto"/>
          </w:tcPr>
          <w:p w14:paraId="7A6BA9C9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↑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d for certainty</w:t>
            </w:r>
          </w:p>
          <w:p w14:paraId="0F5D759D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0F75C99A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17420D" w:rsidRPr="00EF6E52" w14:paraId="08F8E53B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5627412C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Preferences for seeking medical care</w:t>
            </w:r>
          </w:p>
        </w:tc>
        <w:tc>
          <w:tcPr>
            <w:tcW w:w="3949" w:type="dxa"/>
            <w:shd w:val="clear" w:color="auto" w:fill="auto"/>
          </w:tcPr>
          <w:p w14:paraId="3AFC2348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</w:tc>
        <w:tc>
          <w:tcPr>
            <w:tcW w:w="4673" w:type="dxa"/>
            <w:shd w:val="clear" w:color="auto" w:fill="auto"/>
          </w:tcPr>
          <w:p w14:paraId="75E24304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ning towards waiting and seeing</w:t>
            </w:r>
          </w:p>
          <w:p w14:paraId="0431E3B2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  <w:tr w:rsidR="0017420D" w:rsidRPr="00EF6E52" w14:paraId="4B9CCF95" w14:textId="77777777" w:rsidTr="000579DA">
        <w:trPr>
          <w:jc w:val="center"/>
        </w:trPr>
        <w:tc>
          <w:tcPr>
            <w:tcW w:w="0" w:type="auto"/>
            <w:gridSpan w:val="3"/>
            <w:shd w:val="clear" w:color="auto" w:fill="F2F2F2" w:themeFill="background1" w:themeFillShade="F2"/>
          </w:tcPr>
          <w:p w14:paraId="4F7EB970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</w:tr>
      <w:tr w:rsidR="0017420D" w:rsidRPr="00EF6E52" w14:paraId="13D013EE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59D4756C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Gender</w:t>
            </w:r>
          </w:p>
        </w:tc>
        <w:tc>
          <w:tcPr>
            <w:tcW w:w="3949" w:type="dxa"/>
            <w:shd w:val="clear" w:color="auto" w:fill="auto"/>
          </w:tcPr>
          <w:p w14:paraId="46A99876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Female</w:t>
            </w:r>
          </w:p>
          <w:p w14:paraId="734AB3BE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13DE67CD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↓ Female</w:t>
            </w:r>
          </w:p>
          <w:p w14:paraId="5640ECFA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  <w:tr w:rsidR="0017420D" w:rsidRPr="00EF6E52" w14:paraId="081763BC" w14:textId="77777777" w:rsidTr="00C32A3A">
        <w:trPr>
          <w:jc w:val="center"/>
        </w:trPr>
        <w:tc>
          <w:tcPr>
            <w:tcW w:w="0" w:type="auto"/>
            <w:shd w:val="clear" w:color="auto" w:fill="auto"/>
          </w:tcPr>
          <w:p w14:paraId="30995486" w14:textId="77777777" w:rsidR="0017420D" w:rsidRPr="00D85BE2" w:rsidRDefault="0017420D" w:rsidP="000579DA">
            <w:pPr>
              <w:spacing w:line="271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Age</w:t>
            </w:r>
          </w:p>
        </w:tc>
        <w:tc>
          <w:tcPr>
            <w:tcW w:w="3949" w:type="dxa"/>
            <w:shd w:val="clear" w:color="auto" w:fill="auto"/>
          </w:tcPr>
          <w:p w14:paraId="054C61F7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↑ Older age</w:t>
            </w:r>
          </w:p>
          <w:p w14:paraId="5E56E691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  <w:tc>
          <w:tcPr>
            <w:tcW w:w="4673" w:type="dxa"/>
            <w:shd w:val="clear" w:color="auto" w:fill="auto"/>
          </w:tcPr>
          <w:p w14:paraId="46D83E77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↑ Older age</w:t>
            </w:r>
          </w:p>
          <w:p w14:paraId="70E12362" w14:textId="77777777" w:rsidR="0017420D" w:rsidRPr="00EF6E52" w:rsidRDefault="0017420D" w:rsidP="000579DA">
            <w:pPr>
              <w:spacing w:line="271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6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ith the hypothesis  </w:t>
            </w:r>
          </w:p>
        </w:tc>
      </w:tr>
    </w:tbl>
    <w:p w14:paraId="0459E3F7" w14:textId="77777777" w:rsidR="0095408F" w:rsidRDefault="0095408F"/>
    <w:sectPr w:rsidR="0095408F" w:rsidSect="00C32A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20D"/>
    <w:rsid w:val="0017420D"/>
    <w:rsid w:val="00221446"/>
    <w:rsid w:val="004619D1"/>
    <w:rsid w:val="008A191F"/>
    <w:rsid w:val="0095408F"/>
    <w:rsid w:val="00C3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112919"/>
  <w15:chartTrackingRefBased/>
  <w15:docId w15:val="{80BFDC31-A078-4572-A2B6-3ABCB4DB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7420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7420D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Weir, Kristie Rebecca (BIHAM)</cp:lastModifiedBy>
  <cp:revision>3</cp:revision>
  <dcterms:created xsi:type="dcterms:W3CDTF">2023-06-19T12:49:00Z</dcterms:created>
  <dcterms:modified xsi:type="dcterms:W3CDTF">2023-06-19T13:11:00Z</dcterms:modified>
</cp:coreProperties>
</file>